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EE2BFC" w14:textId="469AD448" w:rsidR="00135520" w:rsidRDefault="00197364">
      <w:r>
        <w:rPr>
          <w:rFonts w:hint="eastAsia"/>
          <w:noProof/>
        </w:rPr>
        <w:drawing>
          <wp:inline distT="0" distB="0" distL="0" distR="0" wp14:anchorId="3CCEA094" wp14:editId="10D9DA56">
            <wp:extent cx="5226082" cy="1657350"/>
            <wp:effectExtent l="0" t="0" r="0" b="0"/>
            <wp:docPr id="192493062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4930627" name="图片 192493062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2233" cy="16624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CF9989" w14:textId="77777777" w:rsidR="00494CA2" w:rsidRDefault="00197364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5E5A27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 xml:space="preserve">Supplementary Figure3. </w:t>
      </w:r>
      <w:r w:rsidRPr="005E5A2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Morphology of WT and c-kit </w:t>
      </w:r>
      <w:proofErr w:type="spellStart"/>
      <w:r w:rsidRPr="005E5A2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cKO</w:t>
      </w:r>
      <w:proofErr w:type="spellEnd"/>
      <w:r w:rsidRPr="005E5A2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primary renal tubular epithelial cells after SCF stimulation. </w:t>
      </w:r>
    </w:p>
    <w:p w14:paraId="66F550DB" w14:textId="6E8B0F1C" w:rsidR="00197364" w:rsidRPr="00494CA2" w:rsidRDefault="00197364">
      <w:pPr>
        <w:rPr>
          <w:rFonts w:hint="eastAsia"/>
        </w:rPr>
      </w:pPr>
      <w:r w:rsidRPr="00494CA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ells in the WT group exhibited a fibrotic phenotypic transformation, while no significant changes were observed in the c-kit </w:t>
      </w:r>
      <w:proofErr w:type="spellStart"/>
      <w:r w:rsidRPr="00494CA2">
        <w:rPr>
          <w:rFonts w:ascii="Times New Roman" w:hAnsi="Times New Roman" w:cs="Times New Roman"/>
          <w:color w:val="000000" w:themeColor="text1"/>
          <w:sz w:val="20"/>
          <w:szCs w:val="20"/>
        </w:rPr>
        <w:t>cKO</w:t>
      </w:r>
      <w:proofErr w:type="spellEnd"/>
      <w:r w:rsidRPr="00494CA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mpared to the control</w:t>
      </w:r>
      <w:r w:rsidR="00494CA2" w:rsidRPr="00494CA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="00494CA2" w:rsidRPr="00494CA2">
        <w:rPr>
          <w:rFonts w:ascii="Times New Roman" w:hAnsi="Times New Roman" w:cs="Times New Roman"/>
          <w:color w:val="000000" w:themeColor="text1"/>
          <w:sz w:val="20"/>
          <w:szCs w:val="20"/>
        </w:rPr>
        <w:t>(10×, n=3)</w:t>
      </w:r>
      <w:r w:rsidRPr="00494CA2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sectPr w:rsidR="00197364" w:rsidRPr="00494C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C880C4" w14:textId="77777777" w:rsidR="00694B44" w:rsidRDefault="00694B44" w:rsidP="00197364">
      <w:pPr>
        <w:rPr>
          <w:rFonts w:hint="eastAsia"/>
        </w:rPr>
      </w:pPr>
      <w:r>
        <w:separator/>
      </w:r>
    </w:p>
  </w:endnote>
  <w:endnote w:type="continuationSeparator" w:id="0">
    <w:p w14:paraId="2E9030A9" w14:textId="77777777" w:rsidR="00694B44" w:rsidRDefault="00694B44" w:rsidP="0019736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87C73C" w14:textId="77777777" w:rsidR="00694B44" w:rsidRDefault="00694B44" w:rsidP="00197364">
      <w:pPr>
        <w:rPr>
          <w:rFonts w:hint="eastAsia"/>
        </w:rPr>
      </w:pPr>
      <w:r>
        <w:separator/>
      </w:r>
    </w:p>
  </w:footnote>
  <w:footnote w:type="continuationSeparator" w:id="0">
    <w:p w14:paraId="02A1831C" w14:textId="77777777" w:rsidR="00694B44" w:rsidRDefault="00694B44" w:rsidP="0019736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80A"/>
    <w:rsid w:val="00051952"/>
    <w:rsid w:val="00135520"/>
    <w:rsid w:val="0019680A"/>
    <w:rsid w:val="00197364"/>
    <w:rsid w:val="00494CA2"/>
    <w:rsid w:val="005E5A27"/>
    <w:rsid w:val="00694B44"/>
    <w:rsid w:val="00933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1CFC55A"/>
  <w15:chartTrackingRefBased/>
  <w15:docId w15:val="{05E63085-5171-4BE0-8D38-3E05B7380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9680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968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9680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9680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9680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9680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9680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9680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9680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9680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9680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968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9680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9680A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9680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9680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9680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9680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9680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968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9680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9680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9680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9680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9680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9680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9680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9680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9680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9736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9736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973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973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</Words>
  <Characters>244</Characters>
  <Application>Microsoft Office Word</Application>
  <DocSecurity>0</DocSecurity>
  <Lines>4</Lines>
  <Paragraphs>1</Paragraphs>
  <ScaleCrop>false</ScaleCrop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增辉 邢</dc:creator>
  <cp:keywords/>
  <dc:description/>
  <cp:lastModifiedBy>增辉 邢</cp:lastModifiedBy>
  <cp:revision>4</cp:revision>
  <dcterms:created xsi:type="dcterms:W3CDTF">2026-02-23T12:11:00Z</dcterms:created>
  <dcterms:modified xsi:type="dcterms:W3CDTF">2026-02-23T12:13:00Z</dcterms:modified>
</cp:coreProperties>
</file>